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46BE5" w14:textId="65108BC3" w:rsidR="00805160" w:rsidRPr="00DC0C00" w:rsidRDefault="00DC0C00" w:rsidP="00DC0C00">
      <w:pPr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Cruz</w:t>
      </w:r>
      <w:r w:rsidRPr="00DC0C0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- </w:t>
      </w:r>
      <w:r w:rsidRPr="00DC0C00">
        <w:rPr>
          <w:rFonts w:ascii="Times New Roman" w:hAnsi="Times New Roman" w:cs="Times New Roman"/>
          <w:noProof/>
          <w:sz w:val="24"/>
          <w:szCs w:val="24"/>
          <w:lang w:val="en-US"/>
        </w:rPr>
        <w:t>American Journal of Botany 202</w:t>
      </w:r>
      <w:r w:rsidR="00273C53">
        <w:rPr>
          <w:rFonts w:ascii="Times New Roman" w:hAnsi="Times New Roman" w:cs="Times New Roman"/>
          <w:noProof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- </w:t>
      </w:r>
      <w:r w:rsidRPr="00DC0C00">
        <w:rPr>
          <w:rFonts w:ascii="Times New Roman" w:hAnsi="Times New Roman" w:cs="Times New Roman"/>
          <w:noProof/>
          <w:sz w:val="24"/>
          <w:szCs w:val="24"/>
          <w:lang w:val="en-US"/>
        </w:rPr>
        <w:t>Appendix S</w:t>
      </w:r>
      <w:r w:rsidR="005D4024">
        <w:rPr>
          <w:rFonts w:ascii="Times New Roman" w:hAnsi="Times New Roman" w:cs="Times New Roman"/>
          <w:noProof/>
          <w:sz w:val="24"/>
          <w:szCs w:val="24"/>
          <w:lang w:val="en-US"/>
        </w:rPr>
        <w:t>2</w:t>
      </w:r>
    </w:p>
    <w:p w14:paraId="008467B8" w14:textId="6BF26BF7" w:rsidR="00DC0C00" w:rsidRDefault="00DC0C00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DC0C0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Appendix S</w:t>
      </w:r>
      <w:r w:rsidR="005D402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</w:t>
      </w:r>
      <w:r w:rsidRPr="00DC0C0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="00182DD7" w:rsidRPr="00304D6C">
        <w:rPr>
          <w:rFonts w:asciiTheme="majorBidi" w:hAnsiTheme="majorBidi" w:cstheme="majorBidi"/>
          <w:noProof/>
          <w:sz w:val="24"/>
          <w:szCs w:val="24"/>
          <w:lang w:val="en-GB"/>
        </w:rPr>
        <w:t>Figures and statistics relating to Kruskal</w:t>
      </w:r>
      <w:r w:rsidR="00D3152C">
        <w:rPr>
          <w:rFonts w:asciiTheme="majorBidi" w:hAnsiTheme="majorBidi" w:cstheme="majorBidi"/>
          <w:noProof/>
          <w:sz w:val="24"/>
          <w:szCs w:val="24"/>
          <w:lang w:val="en-GB"/>
        </w:rPr>
        <w:t>–</w:t>
      </w:r>
      <w:r w:rsidR="00182DD7" w:rsidRPr="00304D6C">
        <w:rPr>
          <w:rFonts w:asciiTheme="majorBidi" w:hAnsiTheme="majorBidi" w:cstheme="majorBidi"/>
          <w:noProof/>
          <w:sz w:val="24"/>
          <w:szCs w:val="24"/>
          <w:lang w:val="en-GB"/>
        </w:rPr>
        <w:t>Wallis tests</w:t>
      </w:r>
      <w:r w:rsidR="00182DD7" w:rsidRPr="00304D6C" w:rsidDel="008E3ADD">
        <w:rPr>
          <w:rFonts w:asciiTheme="majorBidi" w:hAnsiTheme="majorBidi" w:cstheme="majorBidi"/>
          <w:noProof/>
          <w:sz w:val="24"/>
          <w:szCs w:val="24"/>
          <w:lang w:val="en-GB"/>
        </w:rPr>
        <w:t xml:space="preserve"> </w:t>
      </w:r>
      <w:r w:rsidR="00182DD7" w:rsidRPr="00304D6C">
        <w:rPr>
          <w:rFonts w:asciiTheme="majorBidi" w:hAnsiTheme="majorBidi" w:cstheme="majorBidi"/>
          <w:noProof/>
          <w:sz w:val="24"/>
          <w:szCs w:val="24"/>
          <w:lang w:val="en-GB"/>
        </w:rPr>
        <w:t>comparing functional traits between the fire-tolerance groups</w:t>
      </w:r>
      <w:r w:rsidR="005D4024" w:rsidRPr="005D4024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</w:p>
    <w:p w14:paraId="570174B4" w14:textId="77777777" w:rsidR="00182DD7" w:rsidRPr="005D4024" w:rsidRDefault="00182DD7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34C91E6" w14:textId="2B70E086" w:rsidR="00DC0C00" w:rsidRPr="005D4024" w:rsidRDefault="004F2389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462423C" wp14:editId="71689591">
            <wp:extent cx="4625413" cy="7194843"/>
            <wp:effectExtent l="0" t="0" r="3810" b="6350"/>
            <wp:docPr id="1515665114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665114" name="Imagem 151566511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3048" cy="7206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4D3D9" w14:textId="60D0CB39" w:rsidR="001D0871" w:rsidRPr="00204D89" w:rsidRDefault="001D087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F5F78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BB2A7F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8F5F7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D08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67731" w:rsidRPr="00B67731">
        <w:rPr>
          <w:rFonts w:ascii="Times New Roman" w:hAnsi="Times New Roman" w:cs="Times New Roman"/>
          <w:sz w:val="24"/>
          <w:szCs w:val="24"/>
          <w:lang w:val="en-GB"/>
        </w:rPr>
        <w:t xml:space="preserve">Comparison of </w:t>
      </w:r>
      <w:r w:rsidR="00B67731"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 w:rsidR="00B67731" w:rsidRPr="00B67731">
        <w:rPr>
          <w:rFonts w:ascii="Times New Roman" w:hAnsi="Times New Roman" w:cs="Times New Roman"/>
          <w:sz w:val="24"/>
          <w:szCs w:val="24"/>
          <w:lang w:val="en-GB"/>
        </w:rPr>
        <w:t xml:space="preserve">functional traits </w:t>
      </w:r>
      <w:r w:rsidR="00B67731">
        <w:rPr>
          <w:rFonts w:ascii="Times New Roman" w:hAnsi="Times New Roman" w:cs="Times New Roman"/>
          <w:sz w:val="24"/>
          <w:szCs w:val="24"/>
          <w:lang w:val="en-GB"/>
        </w:rPr>
        <w:t>and PCA ax</w:t>
      </w:r>
      <w:r w:rsidR="00182DD7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B67731">
        <w:rPr>
          <w:rFonts w:ascii="Times New Roman" w:hAnsi="Times New Roman" w:cs="Times New Roman"/>
          <w:sz w:val="24"/>
          <w:szCs w:val="24"/>
          <w:lang w:val="en-GB"/>
        </w:rPr>
        <w:t xml:space="preserve">s scores </w:t>
      </w:r>
      <w:r w:rsidR="00B67731" w:rsidRPr="00B67731">
        <w:rPr>
          <w:rFonts w:ascii="Times New Roman" w:hAnsi="Times New Roman" w:cs="Times New Roman"/>
          <w:sz w:val="24"/>
          <w:szCs w:val="24"/>
          <w:lang w:val="en-GB"/>
        </w:rPr>
        <w:t>between different fire</w:t>
      </w:r>
      <w:r w:rsidR="00182DD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B67731" w:rsidRPr="00B67731">
        <w:rPr>
          <w:rFonts w:ascii="Times New Roman" w:hAnsi="Times New Roman" w:cs="Times New Roman"/>
          <w:sz w:val="24"/>
          <w:szCs w:val="24"/>
          <w:lang w:val="en-GB"/>
        </w:rPr>
        <w:t>tolerance strategies in transitional savannah tree species.</w:t>
      </w:r>
      <w:r w:rsidR="00BB2A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B2A7F" w:rsidRPr="00BB2A7F">
        <w:rPr>
          <w:rFonts w:ascii="Times New Roman" w:hAnsi="Times New Roman" w:cs="Times New Roman"/>
          <w:sz w:val="24"/>
          <w:szCs w:val="24"/>
          <w:lang w:val="en-GB"/>
        </w:rPr>
        <w:t>Different letters denote statistical difference according to Kruskal</w:t>
      </w:r>
      <w:r w:rsidR="00182DD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BB2A7F" w:rsidRPr="00BB2A7F">
        <w:rPr>
          <w:rFonts w:ascii="Times New Roman" w:hAnsi="Times New Roman" w:cs="Times New Roman"/>
          <w:sz w:val="24"/>
          <w:szCs w:val="24"/>
          <w:lang w:val="en-GB"/>
        </w:rPr>
        <w:t>Wallis tests.</w:t>
      </w:r>
      <w:r w:rsidR="00182D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82DD7" w:rsidRPr="00F42FA8">
        <w:rPr>
          <w:rFonts w:asciiTheme="majorBidi" w:eastAsia="Times New Roman" w:hAnsiTheme="majorBidi" w:cstheme="majorBidi"/>
          <w:sz w:val="24"/>
          <w:szCs w:val="24"/>
          <w:lang w:val="en-GB"/>
        </w:rPr>
        <w:t>FSE = fire-sensitive; FSU = fire-survival, FTH = fire-thrivers</w:t>
      </w:r>
      <w:r w:rsidR="00EF2D93" w:rsidRPr="00F42FA8">
        <w:rPr>
          <w:rFonts w:asciiTheme="majorBidi" w:eastAsia="Times New Roman" w:hAnsiTheme="majorBidi" w:cstheme="majorBidi"/>
          <w:sz w:val="24"/>
          <w:szCs w:val="24"/>
          <w:lang w:val="en-GB"/>
        </w:rPr>
        <w:t>.</w:t>
      </w:r>
      <w:r w:rsidR="0019314C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</w:t>
      </w:r>
      <w:r w:rsidR="0019314C" w:rsidRPr="0019314C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SLA = specific leaf area, LDMC = leaf dry matter content, </w:t>
      </w:r>
      <w:r w:rsidR="0019314C" w:rsidRPr="0019314C">
        <w:rPr>
          <w:rFonts w:asciiTheme="majorBidi" w:eastAsia="Times New Roman" w:hAnsiTheme="majorBidi" w:cstheme="majorBidi"/>
          <w:sz w:val="24"/>
          <w:szCs w:val="24"/>
          <w:lang w:val="en-GB"/>
        </w:rPr>
        <w:lastRenderedPageBreak/>
        <w:t xml:space="preserve">LT = leaf thickness, LWC = leaf water content, </w:t>
      </w:r>
      <w:r w:rsidR="0019314C" w:rsidRPr="00001BE7">
        <w:rPr>
          <w:rFonts w:asciiTheme="majorBidi" w:eastAsia="Times New Roman" w:hAnsiTheme="majorBidi" w:cstheme="majorBidi"/>
          <w:i/>
          <w:iCs/>
          <w:sz w:val="24"/>
          <w:szCs w:val="24"/>
        </w:rPr>
        <w:t>Ψ</w:t>
      </w:r>
      <w:r w:rsidR="0019314C" w:rsidRPr="0019314C">
        <w:rPr>
          <w:rFonts w:asciiTheme="majorBidi" w:eastAsia="Times New Roman" w:hAnsiTheme="majorBidi" w:cstheme="majorBidi"/>
          <w:sz w:val="24"/>
          <w:szCs w:val="24"/>
          <w:vertAlign w:val="subscript"/>
          <w:lang w:val="en-GB"/>
        </w:rPr>
        <w:t>IMAX</w:t>
      </w:r>
      <w:r w:rsidR="0019314C" w:rsidRPr="0019314C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= maximum leaf water potential, </w:t>
      </w:r>
      <w:r w:rsidR="0019314C" w:rsidRPr="00001BE7">
        <w:rPr>
          <w:rFonts w:asciiTheme="majorBidi" w:eastAsia="Times New Roman" w:hAnsiTheme="majorBidi" w:cstheme="majorBidi"/>
          <w:i/>
          <w:iCs/>
          <w:sz w:val="24"/>
          <w:szCs w:val="24"/>
        </w:rPr>
        <w:t>Ψ</w:t>
      </w:r>
      <w:r w:rsidR="0019314C" w:rsidRPr="0019314C">
        <w:rPr>
          <w:rFonts w:asciiTheme="majorBidi" w:eastAsia="Times New Roman" w:hAnsiTheme="majorBidi" w:cstheme="majorBidi"/>
          <w:sz w:val="24"/>
          <w:szCs w:val="24"/>
          <w:vertAlign w:val="subscript"/>
          <w:lang w:val="en-GB"/>
        </w:rPr>
        <w:t>I</w:t>
      </w:r>
      <w:r w:rsidR="0019314C" w:rsidRPr="0006641E">
        <w:rPr>
          <w:rFonts w:asciiTheme="majorBidi" w:eastAsia="Times New Roman" w:hAnsiTheme="majorBidi" w:cstheme="majorBidi"/>
          <w:sz w:val="24"/>
          <w:szCs w:val="24"/>
          <w:vertAlign w:val="subscript"/>
        </w:rPr>
        <w:t>Δ</w:t>
      </w:r>
      <w:r w:rsidR="0019314C" w:rsidRPr="0019314C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= change in leaf water potential, OBT = outer bark thickness, IBT = inner bark thickness, BD = bark density, SWD = stem wood density, TWD = twig wood density</w:t>
      </w:r>
      <w:r w:rsidR="00204D89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, PC 1 and 2 = </w:t>
      </w:r>
      <w:r w:rsidR="00204D89" w:rsidRPr="004230C0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scores for </w:t>
      </w:r>
      <w:r w:rsidR="00204D89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PCA </w:t>
      </w:r>
      <w:r w:rsidR="00204D89" w:rsidRPr="004230C0">
        <w:rPr>
          <w:rFonts w:asciiTheme="majorBidi" w:eastAsia="Times New Roman" w:hAnsiTheme="majorBidi" w:cstheme="majorBidi"/>
          <w:sz w:val="24"/>
          <w:szCs w:val="24"/>
          <w:lang w:val="en-GB"/>
        </w:rPr>
        <w:t>axis</w:t>
      </w:r>
      <w:r w:rsidR="00204D89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. </w:t>
      </w:r>
    </w:p>
    <w:p w14:paraId="448CE3C8" w14:textId="77777777" w:rsidR="00620379" w:rsidRDefault="0062037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DBCCA6" w14:textId="77777777" w:rsidR="00620379" w:rsidRPr="00BB2A7F" w:rsidRDefault="0062037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382B480" w14:textId="16308B91" w:rsidR="005D4024" w:rsidRPr="00F458DB" w:rsidRDefault="00620379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4F2389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Table S2.</w:t>
      </w:r>
      <w:r w:rsidRPr="004F238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F458DB" w:rsidRPr="00F458DB">
        <w:rPr>
          <w:rFonts w:ascii="Times New Roman" w:hAnsi="Times New Roman" w:cs="Times New Roman"/>
          <w:noProof/>
          <w:sz w:val="24"/>
          <w:szCs w:val="24"/>
          <w:lang w:val="en-GB"/>
        </w:rPr>
        <w:t>Statistic</w:t>
      </w:r>
      <w:r w:rsidR="00182DD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 </w:t>
      </w:r>
      <w:r w:rsidR="00F458DB" w:rsidRPr="00F458DB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for </w:t>
      </w:r>
      <w:r w:rsidR="00182DD7" w:rsidRPr="00F458DB">
        <w:rPr>
          <w:rFonts w:ascii="Times New Roman" w:hAnsi="Times New Roman" w:cs="Times New Roman"/>
          <w:noProof/>
          <w:sz w:val="24"/>
          <w:szCs w:val="24"/>
          <w:lang w:val="en-GB"/>
        </w:rPr>
        <w:t>Kruskal</w:t>
      </w:r>
      <w:r w:rsidR="00182DD7">
        <w:rPr>
          <w:rFonts w:ascii="Times New Roman" w:hAnsi="Times New Roman" w:cs="Times New Roman"/>
          <w:noProof/>
          <w:sz w:val="24"/>
          <w:szCs w:val="24"/>
          <w:lang w:val="en-GB"/>
        </w:rPr>
        <w:t>–</w:t>
      </w:r>
      <w:r w:rsidR="00182DD7" w:rsidRPr="00F458DB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Wallis test </w:t>
      </w:r>
      <w:r w:rsidR="00F458DB" w:rsidRPr="00F458DB">
        <w:rPr>
          <w:rFonts w:ascii="Times New Roman" w:hAnsi="Times New Roman" w:cs="Times New Roman"/>
          <w:noProof/>
          <w:sz w:val="24"/>
          <w:szCs w:val="24"/>
          <w:lang w:val="en-GB"/>
        </w:rPr>
        <w:t>compari</w:t>
      </w:r>
      <w:r w:rsidR="00182DD7">
        <w:rPr>
          <w:rFonts w:ascii="Times New Roman" w:hAnsi="Times New Roman" w:cs="Times New Roman"/>
          <w:noProof/>
          <w:sz w:val="24"/>
          <w:szCs w:val="24"/>
          <w:lang w:val="en-GB"/>
        </w:rPr>
        <w:t>ng</w:t>
      </w:r>
      <w:r w:rsidR="00F458DB" w:rsidRPr="00F458DB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functional traits and different fire tolerance strategies.</w:t>
      </w:r>
      <w:r w:rsidR="00F458DB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304D6C" w:rsidRPr="0019314C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SLA = specific leaf area, LDMC = leaf dry matter content, LT = leaf thickness, LWC = leaf water content, </w:t>
      </w:r>
      <w:r w:rsidR="00304D6C" w:rsidRPr="00001BE7">
        <w:rPr>
          <w:rFonts w:asciiTheme="majorBidi" w:eastAsia="Times New Roman" w:hAnsiTheme="majorBidi" w:cstheme="majorBidi"/>
          <w:i/>
          <w:iCs/>
          <w:sz w:val="24"/>
          <w:szCs w:val="24"/>
        </w:rPr>
        <w:t>Ψ</w:t>
      </w:r>
      <w:r w:rsidR="00304D6C" w:rsidRPr="0019314C">
        <w:rPr>
          <w:rFonts w:asciiTheme="majorBidi" w:eastAsia="Times New Roman" w:hAnsiTheme="majorBidi" w:cstheme="majorBidi"/>
          <w:sz w:val="24"/>
          <w:szCs w:val="24"/>
          <w:vertAlign w:val="subscript"/>
          <w:lang w:val="en-GB"/>
        </w:rPr>
        <w:t>IMAX</w:t>
      </w:r>
      <w:r w:rsidR="00304D6C" w:rsidRPr="0019314C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= maximum leaf water potential, </w:t>
      </w:r>
      <w:r w:rsidR="00304D6C" w:rsidRPr="00001BE7">
        <w:rPr>
          <w:rFonts w:asciiTheme="majorBidi" w:eastAsia="Times New Roman" w:hAnsiTheme="majorBidi" w:cstheme="majorBidi"/>
          <w:i/>
          <w:iCs/>
          <w:sz w:val="24"/>
          <w:szCs w:val="24"/>
        </w:rPr>
        <w:t>Ψ</w:t>
      </w:r>
      <w:r w:rsidR="00304D6C" w:rsidRPr="0019314C">
        <w:rPr>
          <w:rFonts w:asciiTheme="majorBidi" w:eastAsia="Times New Roman" w:hAnsiTheme="majorBidi" w:cstheme="majorBidi"/>
          <w:sz w:val="24"/>
          <w:szCs w:val="24"/>
          <w:vertAlign w:val="subscript"/>
          <w:lang w:val="en-GB"/>
        </w:rPr>
        <w:t>I</w:t>
      </w:r>
      <w:r w:rsidR="00304D6C" w:rsidRPr="0006641E">
        <w:rPr>
          <w:rFonts w:asciiTheme="majorBidi" w:eastAsia="Times New Roman" w:hAnsiTheme="majorBidi" w:cstheme="majorBidi"/>
          <w:sz w:val="24"/>
          <w:szCs w:val="24"/>
          <w:vertAlign w:val="subscript"/>
        </w:rPr>
        <w:t>Δ</w:t>
      </w:r>
      <w:r w:rsidR="00304D6C" w:rsidRPr="0019314C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= change in leaf water potential, OBT = outer bark thickness, IBT = inner bark thickness, BD = bark density, SWD = stem wood density, TWD = twig wood density</w:t>
      </w:r>
      <w:r w:rsidR="00304D6C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, PC 1 and 2 = </w:t>
      </w:r>
      <w:r w:rsidR="00304D6C" w:rsidRPr="004230C0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scores for </w:t>
      </w:r>
      <w:r w:rsidR="00304D6C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PCA </w:t>
      </w:r>
      <w:r w:rsidR="00304D6C" w:rsidRPr="004230C0">
        <w:rPr>
          <w:rFonts w:asciiTheme="majorBidi" w:eastAsia="Times New Roman" w:hAnsiTheme="majorBidi" w:cstheme="majorBidi"/>
          <w:sz w:val="24"/>
          <w:szCs w:val="24"/>
          <w:lang w:val="en-GB"/>
        </w:rPr>
        <w:t>axis</w:t>
      </w:r>
      <w:r w:rsidR="00304D6C">
        <w:rPr>
          <w:rFonts w:asciiTheme="majorBidi" w:eastAsia="Times New Roman" w:hAnsiTheme="majorBidi" w:cstheme="majorBidi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440"/>
        <w:gridCol w:w="1913"/>
        <w:gridCol w:w="1023"/>
      </w:tblGrid>
      <w:tr w:rsidR="00182DD7" w14:paraId="4BCB6204" w14:textId="77777777" w:rsidTr="00182DD7">
        <w:tc>
          <w:tcPr>
            <w:tcW w:w="1530" w:type="dxa"/>
            <w:tcBorders>
              <w:bottom w:val="single" w:sz="4" w:space="0" w:color="auto"/>
            </w:tcBorders>
          </w:tcPr>
          <w:p w14:paraId="52309115" w14:textId="39A0E3C1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C3AA3A1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60A41886" w14:textId="1E3941FE" w:rsidR="00620379" w:rsidRPr="00620379" w:rsidRDefault="00182DD7" w:rsidP="00304D6C">
            <w:pPr>
              <w:ind w:right="95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04D6C">
              <w:rPr>
                <w:rStyle w:val="fontstyle01"/>
                <w:rFonts w:ascii="Symbol" w:hAnsi="Symbol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c</w:t>
            </w:r>
            <w:bookmarkStart w:id="0" w:name="_Hlk174351362"/>
            <w:r w:rsidR="00620379"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2</w:t>
            </w:r>
            <w:bookmarkEnd w:id="0"/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124DBFFF" w14:textId="15A57384" w:rsidR="00620379" w:rsidRPr="00304D6C" w:rsidRDefault="00182DD7" w:rsidP="00304D6C">
            <w:pPr>
              <w:ind w:left="-760" w:right="130" w:firstLine="7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304D6C"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182DD7" w14:paraId="035C8FC1" w14:textId="77777777" w:rsidTr="00182DD7">
        <w:tc>
          <w:tcPr>
            <w:tcW w:w="1530" w:type="dxa"/>
            <w:tcBorders>
              <w:top w:val="single" w:sz="4" w:space="0" w:color="auto"/>
            </w:tcBorders>
          </w:tcPr>
          <w:p w14:paraId="547C1F20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bookmarkStart w:id="1" w:name="_Hlk178927166"/>
            <w:bookmarkStart w:id="2" w:name="_Hlk173251033"/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L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8C2E924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2876CDBD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.4592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0BFA652" w14:textId="77777777" w:rsidR="00620379" w:rsidRPr="00620379" w:rsidRDefault="00620379" w:rsidP="00182DD7">
            <w:pPr>
              <w:ind w:left="-760" w:right="130" w:firstLine="76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107</w:t>
            </w:r>
          </w:p>
        </w:tc>
      </w:tr>
      <w:tr w:rsidR="00182DD7" w14:paraId="31074AF7" w14:textId="77777777" w:rsidTr="00182DD7">
        <w:tc>
          <w:tcPr>
            <w:tcW w:w="1530" w:type="dxa"/>
          </w:tcPr>
          <w:p w14:paraId="11038B40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DMC</w:t>
            </w:r>
          </w:p>
        </w:tc>
        <w:tc>
          <w:tcPr>
            <w:tcW w:w="1440" w:type="dxa"/>
          </w:tcPr>
          <w:p w14:paraId="5001C933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913" w:type="dxa"/>
          </w:tcPr>
          <w:p w14:paraId="6F909725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.938</w:t>
            </w:r>
          </w:p>
        </w:tc>
        <w:tc>
          <w:tcPr>
            <w:tcW w:w="1023" w:type="dxa"/>
          </w:tcPr>
          <w:p w14:paraId="19035CAE" w14:textId="77777777" w:rsidR="00620379" w:rsidRPr="00620379" w:rsidRDefault="00620379" w:rsidP="00182DD7">
            <w:pPr>
              <w:ind w:left="-760" w:right="130" w:firstLine="76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084</w:t>
            </w:r>
          </w:p>
        </w:tc>
      </w:tr>
      <w:tr w:rsidR="00182DD7" w14:paraId="3D951964" w14:textId="77777777" w:rsidTr="00182DD7">
        <w:tc>
          <w:tcPr>
            <w:tcW w:w="1530" w:type="dxa"/>
          </w:tcPr>
          <w:p w14:paraId="7FD3B1B4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T</w:t>
            </w:r>
          </w:p>
        </w:tc>
        <w:tc>
          <w:tcPr>
            <w:tcW w:w="1440" w:type="dxa"/>
          </w:tcPr>
          <w:p w14:paraId="77554DA2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913" w:type="dxa"/>
          </w:tcPr>
          <w:p w14:paraId="1E903AD0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.694</w:t>
            </w:r>
          </w:p>
        </w:tc>
        <w:tc>
          <w:tcPr>
            <w:tcW w:w="1023" w:type="dxa"/>
          </w:tcPr>
          <w:p w14:paraId="1E2CF3E3" w14:textId="77777777" w:rsidR="00620379" w:rsidRPr="00620379" w:rsidRDefault="00620379" w:rsidP="00182DD7">
            <w:pPr>
              <w:ind w:left="-760" w:right="130" w:firstLine="76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157</w:t>
            </w:r>
          </w:p>
        </w:tc>
      </w:tr>
      <w:tr w:rsidR="00182DD7" w14:paraId="19553818" w14:textId="77777777" w:rsidTr="00182DD7">
        <w:tc>
          <w:tcPr>
            <w:tcW w:w="1530" w:type="dxa"/>
          </w:tcPr>
          <w:p w14:paraId="1BFBE793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WC</w:t>
            </w:r>
          </w:p>
        </w:tc>
        <w:tc>
          <w:tcPr>
            <w:tcW w:w="1440" w:type="dxa"/>
          </w:tcPr>
          <w:p w14:paraId="29EFA881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913" w:type="dxa"/>
          </w:tcPr>
          <w:p w14:paraId="6A2015E2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.938</w:t>
            </w:r>
          </w:p>
        </w:tc>
        <w:tc>
          <w:tcPr>
            <w:tcW w:w="1023" w:type="dxa"/>
          </w:tcPr>
          <w:p w14:paraId="6BF461B4" w14:textId="77777777" w:rsidR="00620379" w:rsidRPr="00620379" w:rsidRDefault="00620379" w:rsidP="00182DD7">
            <w:pPr>
              <w:ind w:left="-760" w:right="130" w:firstLine="76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084</w:t>
            </w:r>
          </w:p>
        </w:tc>
      </w:tr>
      <w:tr w:rsidR="00182DD7" w14:paraId="23D4E4E0" w14:textId="77777777" w:rsidTr="00182DD7">
        <w:tc>
          <w:tcPr>
            <w:tcW w:w="1530" w:type="dxa"/>
          </w:tcPr>
          <w:p w14:paraId="7555B460" w14:textId="7669BF29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3152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Ψ</w:t>
            </w:r>
            <w:r w:rsidRPr="00620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IMAX</w:t>
            </w:r>
          </w:p>
        </w:tc>
        <w:tc>
          <w:tcPr>
            <w:tcW w:w="1440" w:type="dxa"/>
          </w:tcPr>
          <w:p w14:paraId="73F5C7E6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913" w:type="dxa"/>
          </w:tcPr>
          <w:p w14:paraId="3702BAAA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366</w:t>
            </w:r>
          </w:p>
        </w:tc>
        <w:tc>
          <w:tcPr>
            <w:tcW w:w="1023" w:type="dxa"/>
          </w:tcPr>
          <w:p w14:paraId="7EBFEC30" w14:textId="77777777" w:rsidR="00620379" w:rsidRPr="00620379" w:rsidRDefault="00620379" w:rsidP="00182DD7">
            <w:pPr>
              <w:ind w:left="-760" w:right="130" w:firstLine="76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832</w:t>
            </w:r>
          </w:p>
        </w:tc>
      </w:tr>
      <w:tr w:rsidR="00182DD7" w14:paraId="07FD8085" w14:textId="77777777" w:rsidTr="00182DD7">
        <w:tc>
          <w:tcPr>
            <w:tcW w:w="1530" w:type="dxa"/>
          </w:tcPr>
          <w:p w14:paraId="395D2D88" w14:textId="51D78CBE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04D6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Ψ</w:t>
            </w:r>
            <w:r w:rsidRPr="00620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I</w:t>
            </w:r>
            <w:r w:rsidRPr="00304D6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/>
              </w:rPr>
              <w:t>Δ</w:t>
            </w:r>
          </w:p>
        </w:tc>
        <w:tc>
          <w:tcPr>
            <w:tcW w:w="1440" w:type="dxa"/>
          </w:tcPr>
          <w:p w14:paraId="46A8912C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913" w:type="dxa"/>
          </w:tcPr>
          <w:p w14:paraId="4BD62BDC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.900</w:t>
            </w:r>
          </w:p>
        </w:tc>
        <w:tc>
          <w:tcPr>
            <w:tcW w:w="1023" w:type="dxa"/>
          </w:tcPr>
          <w:p w14:paraId="725D7FD2" w14:textId="77777777" w:rsidR="00620379" w:rsidRPr="00620379" w:rsidRDefault="00620379" w:rsidP="00182DD7">
            <w:pPr>
              <w:ind w:left="-760" w:right="130" w:firstLine="760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182DD7" w14:paraId="65CC31B4" w14:textId="77777777" w:rsidTr="00182DD7">
        <w:tc>
          <w:tcPr>
            <w:tcW w:w="1530" w:type="dxa"/>
          </w:tcPr>
          <w:p w14:paraId="23383114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BT</w:t>
            </w:r>
          </w:p>
        </w:tc>
        <w:tc>
          <w:tcPr>
            <w:tcW w:w="1440" w:type="dxa"/>
          </w:tcPr>
          <w:p w14:paraId="3DBFA009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913" w:type="dxa"/>
          </w:tcPr>
          <w:p w14:paraId="7B6B55F4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.204</w:t>
            </w:r>
          </w:p>
        </w:tc>
        <w:tc>
          <w:tcPr>
            <w:tcW w:w="1023" w:type="dxa"/>
          </w:tcPr>
          <w:p w14:paraId="5FCD65ED" w14:textId="77777777" w:rsidR="00620379" w:rsidRPr="00620379" w:rsidRDefault="00620379" w:rsidP="00182DD7">
            <w:pPr>
              <w:ind w:left="-760" w:right="130" w:firstLine="760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182DD7" w14:paraId="46B74DC8" w14:textId="77777777" w:rsidTr="00182DD7">
        <w:tc>
          <w:tcPr>
            <w:tcW w:w="1530" w:type="dxa"/>
          </w:tcPr>
          <w:p w14:paraId="659BA2DA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BT</w:t>
            </w:r>
          </w:p>
        </w:tc>
        <w:tc>
          <w:tcPr>
            <w:tcW w:w="1440" w:type="dxa"/>
          </w:tcPr>
          <w:p w14:paraId="1EC36495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913" w:type="dxa"/>
          </w:tcPr>
          <w:p w14:paraId="48F6645F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0.305</w:t>
            </w:r>
          </w:p>
        </w:tc>
        <w:tc>
          <w:tcPr>
            <w:tcW w:w="1023" w:type="dxa"/>
          </w:tcPr>
          <w:p w14:paraId="2F756BDA" w14:textId="77777777" w:rsidR="00620379" w:rsidRPr="00620379" w:rsidRDefault="00620379" w:rsidP="00182DD7">
            <w:pPr>
              <w:ind w:left="-760" w:right="130" w:firstLine="760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182DD7" w14:paraId="4CCDCA46" w14:textId="77777777" w:rsidTr="00182DD7">
        <w:tc>
          <w:tcPr>
            <w:tcW w:w="1530" w:type="dxa"/>
          </w:tcPr>
          <w:p w14:paraId="012FC55B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D</w:t>
            </w:r>
          </w:p>
        </w:tc>
        <w:tc>
          <w:tcPr>
            <w:tcW w:w="1440" w:type="dxa"/>
          </w:tcPr>
          <w:p w14:paraId="20B2E36A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913" w:type="dxa"/>
          </w:tcPr>
          <w:p w14:paraId="09CB2B8F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.656</w:t>
            </w:r>
          </w:p>
        </w:tc>
        <w:tc>
          <w:tcPr>
            <w:tcW w:w="1023" w:type="dxa"/>
          </w:tcPr>
          <w:p w14:paraId="5252C7F4" w14:textId="77777777" w:rsidR="00620379" w:rsidRPr="00620379" w:rsidRDefault="00620379" w:rsidP="00182DD7">
            <w:pPr>
              <w:ind w:left="-760" w:right="130" w:firstLine="76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436</w:t>
            </w:r>
          </w:p>
        </w:tc>
      </w:tr>
      <w:tr w:rsidR="00182DD7" w14:paraId="1BD73E2D" w14:textId="77777777" w:rsidTr="00182DD7">
        <w:tc>
          <w:tcPr>
            <w:tcW w:w="1530" w:type="dxa"/>
          </w:tcPr>
          <w:p w14:paraId="0DD5AD82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WD</w:t>
            </w:r>
          </w:p>
        </w:tc>
        <w:tc>
          <w:tcPr>
            <w:tcW w:w="1440" w:type="dxa"/>
          </w:tcPr>
          <w:p w14:paraId="596E120B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913" w:type="dxa"/>
          </w:tcPr>
          <w:p w14:paraId="6EB70437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6.286</w:t>
            </w:r>
          </w:p>
        </w:tc>
        <w:tc>
          <w:tcPr>
            <w:tcW w:w="1023" w:type="dxa"/>
          </w:tcPr>
          <w:p w14:paraId="7E29921C" w14:textId="77777777" w:rsidR="00620379" w:rsidRPr="00620379" w:rsidRDefault="00620379" w:rsidP="00182DD7">
            <w:pPr>
              <w:ind w:left="-760" w:right="130" w:firstLine="760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</w:tr>
      <w:tr w:rsidR="00182DD7" w14:paraId="6D6C7700" w14:textId="77777777" w:rsidTr="00182DD7">
        <w:tc>
          <w:tcPr>
            <w:tcW w:w="1530" w:type="dxa"/>
          </w:tcPr>
          <w:p w14:paraId="2B78FD85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WD</w:t>
            </w:r>
          </w:p>
        </w:tc>
        <w:tc>
          <w:tcPr>
            <w:tcW w:w="1440" w:type="dxa"/>
          </w:tcPr>
          <w:p w14:paraId="5BA2A17E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913" w:type="dxa"/>
          </w:tcPr>
          <w:p w14:paraId="091A583C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8.273</w:t>
            </w:r>
          </w:p>
        </w:tc>
        <w:tc>
          <w:tcPr>
            <w:tcW w:w="1023" w:type="dxa"/>
          </w:tcPr>
          <w:p w14:paraId="52B7BA21" w14:textId="77777777" w:rsidR="00620379" w:rsidRPr="00620379" w:rsidRDefault="00620379" w:rsidP="00182DD7">
            <w:pPr>
              <w:ind w:left="-760" w:right="130" w:firstLine="760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bookmarkEnd w:id="1"/>
      <w:tr w:rsidR="00182DD7" w14:paraId="54C55D21" w14:textId="77777777" w:rsidTr="00182DD7">
        <w:tc>
          <w:tcPr>
            <w:tcW w:w="1530" w:type="dxa"/>
          </w:tcPr>
          <w:p w14:paraId="751E343B" w14:textId="58C07D5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C</w:t>
            </w: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</w:tcPr>
          <w:p w14:paraId="22C6B7BE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913" w:type="dxa"/>
          </w:tcPr>
          <w:p w14:paraId="3C83B4B0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3.915</w:t>
            </w:r>
          </w:p>
        </w:tc>
        <w:tc>
          <w:tcPr>
            <w:tcW w:w="1023" w:type="dxa"/>
          </w:tcPr>
          <w:p w14:paraId="23B7946A" w14:textId="77777777" w:rsidR="00620379" w:rsidRPr="00620379" w:rsidRDefault="00620379" w:rsidP="00182DD7">
            <w:pPr>
              <w:ind w:left="-760" w:right="130" w:firstLine="760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82DD7" w14:paraId="4C344D5F" w14:textId="77777777" w:rsidTr="00182DD7">
        <w:tc>
          <w:tcPr>
            <w:tcW w:w="1530" w:type="dxa"/>
          </w:tcPr>
          <w:p w14:paraId="3292A4CA" w14:textId="3841EF81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C</w:t>
            </w: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</w:tcPr>
          <w:p w14:paraId="3EC89F24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913" w:type="dxa"/>
          </w:tcPr>
          <w:p w14:paraId="318E060A" w14:textId="77777777" w:rsidR="00620379" w:rsidRPr="00620379" w:rsidRDefault="00620379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2.519</w:t>
            </w:r>
          </w:p>
        </w:tc>
        <w:tc>
          <w:tcPr>
            <w:tcW w:w="1023" w:type="dxa"/>
          </w:tcPr>
          <w:p w14:paraId="308A7EEE" w14:textId="77777777" w:rsidR="00620379" w:rsidRPr="00620379" w:rsidRDefault="00620379" w:rsidP="00182DD7">
            <w:pPr>
              <w:ind w:left="-760" w:right="130" w:firstLine="760"/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379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bookmarkEnd w:id="2"/>
    </w:tbl>
    <w:p w14:paraId="17C53892" w14:textId="77777777" w:rsidR="00620379" w:rsidRPr="001D0871" w:rsidRDefault="00620379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sectPr w:rsidR="00620379" w:rsidRPr="001D0871" w:rsidSect="00182DD7">
      <w:pgSz w:w="11906" w:h="16838"/>
      <w:pgMar w:top="1417" w:right="1701" w:bottom="102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ato-Bold">
    <w:altName w:val="Lato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0E513A"/>
    <w:multiLevelType w:val="hybridMultilevel"/>
    <w:tmpl w:val="ED100CB6"/>
    <w:lvl w:ilvl="0" w:tplc="516CF740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55CF2FDD"/>
    <w:multiLevelType w:val="hybridMultilevel"/>
    <w:tmpl w:val="16923524"/>
    <w:lvl w:ilvl="0" w:tplc="73B0C77A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778531698">
    <w:abstractNumId w:val="1"/>
  </w:num>
  <w:num w:numId="2" w16cid:durableId="1796487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32B"/>
    <w:rsid w:val="00094B90"/>
    <w:rsid w:val="00104EE1"/>
    <w:rsid w:val="00182DD7"/>
    <w:rsid w:val="0019314C"/>
    <w:rsid w:val="001A39BC"/>
    <w:rsid w:val="001C6708"/>
    <w:rsid w:val="001D0871"/>
    <w:rsid w:val="00204D89"/>
    <w:rsid w:val="00206A9D"/>
    <w:rsid w:val="0025539C"/>
    <w:rsid w:val="00273C53"/>
    <w:rsid w:val="002A6AF8"/>
    <w:rsid w:val="002B3147"/>
    <w:rsid w:val="002D62E8"/>
    <w:rsid w:val="00304D6C"/>
    <w:rsid w:val="00361505"/>
    <w:rsid w:val="004230C0"/>
    <w:rsid w:val="004273EF"/>
    <w:rsid w:val="00457147"/>
    <w:rsid w:val="004F2389"/>
    <w:rsid w:val="005C3966"/>
    <w:rsid w:val="005D4024"/>
    <w:rsid w:val="005E28B9"/>
    <w:rsid w:val="006132DA"/>
    <w:rsid w:val="00620379"/>
    <w:rsid w:val="007D0BD4"/>
    <w:rsid w:val="00805160"/>
    <w:rsid w:val="00851277"/>
    <w:rsid w:val="008854BE"/>
    <w:rsid w:val="008D3CB0"/>
    <w:rsid w:val="008F5F78"/>
    <w:rsid w:val="00911628"/>
    <w:rsid w:val="009329BB"/>
    <w:rsid w:val="00950473"/>
    <w:rsid w:val="00A33D41"/>
    <w:rsid w:val="00A673D5"/>
    <w:rsid w:val="00A74D7F"/>
    <w:rsid w:val="00AC797F"/>
    <w:rsid w:val="00B446BE"/>
    <w:rsid w:val="00B67731"/>
    <w:rsid w:val="00BB2A7F"/>
    <w:rsid w:val="00BC3958"/>
    <w:rsid w:val="00C01190"/>
    <w:rsid w:val="00C235F8"/>
    <w:rsid w:val="00C715D6"/>
    <w:rsid w:val="00CC1364"/>
    <w:rsid w:val="00CE58DF"/>
    <w:rsid w:val="00D3152C"/>
    <w:rsid w:val="00D65969"/>
    <w:rsid w:val="00DB132B"/>
    <w:rsid w:val="00DC0C00"/>
    <w:rsid w:val="00DD6912"/>
    <w:rsid w:val="00E24E2E"/>
    <w:rsid w:val="00EF2D93"/>
    <w:rsid w:val="00F02DEB"/>
    <w:rsid w:val="00F04394"/>
    <w:rsid w:val="00F30A5A"/>
    <w:rsid w:val="00F35F1D"/>
    <w:rsid w:val="00F42FA8"/>
    <w:rsid w:val="00F458DB"/>
    <w:rsid w:val="00F85B59"/>
    <w:rsid w:val="00FB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3A894"/>
  <w15:chartTrackingRefBased/>
  <w15:docId w15:val="{AA5B54F0-08C0-4D40-AFDF-9DAE0F0FA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3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B132B"/>
    <w:rPr>
      <w:rFonts w:ascii="Lato-Bold" w:hAnsi="Lato-Bold" w:hint="default"/>
      <w:b/>
      <w:bCs/>
      <w:i w:val="0"/>
      <w:iCs w:val="0"/>
      <w:color w:val="242021"/>
      <w:sz w:val="36"/>
      <w:szCs w:val="36"/>
    </w:rPr>
  </w:style>
  <w:style w:type="paragraph" w:styleId="ListParagraph">
    <w:name w:val="List Paragraph"/>
    <w:basedOn w:val="Normal"/>
    <w:uiPriority w:val="34"/>
    <w:qFormat/>
    <w:rsid w:val="00DB132B"/>
    <w:pPr>
      <w:ind w:left="720"/>
      <w:contextualSpacing/>
    </w:pPr>
  </w:style>
  <w:style w:type="table" w:styleId="TableGrid">
    <w:name w:val="Table Grid"/>
    <w:basedOn w:val="TableNormal"/>
    <w:uiPriority w:val="39"/>
    <w:rsid w:val="00DB1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2DD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F2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D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2D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D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2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ley</dc:creator>
  <cp:keywords/>
  <dc:description/>
  <cp:lastModifiedBy>Beth E Hazen</cp:lastModifiedBy>
  <cp:revision>66</cp:revision>
  <dcterms:created xsi:type="dcterms:W3CDTF">2024-08-02T19:25:00Z</dcterms:created>
  <dcterms:modified xsi:type="dcterms:W3CDTF">2025-06-16T16:23:00Z</dcterms:modified>
</cp:coreProperties>
</file>